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6B680" w14:textId="2F892E91" w:rsidR="00FD6A44" w:rsidRPr="00FD6A44" w:rsidRDefault="00FD6A44" w:rsidP="00FD6A44">
      <w:pPr>
        <w:rPr>
          <w:rFonts w:ascii="Times New Roman" w:hAnsi="Times New Roman" w:cs="Times New Roman"/>
          <w:sz w:val="24"/>
          <w:szCs w:val="24"/>
        </w:rPr>
      </w:pPr>
      <w:r w:rsidRPr="00FD6A4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D6A4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Structur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FD6A44">
        <w:rPr>
          <w:rFonts w:ascii="Times New Roman" w:eastAsia="Calibri" w:hAnsi="Times New Roman" w:cs="Times New Roman"/>
          <w:sz w:val="24"/>
          <w:szCs w:val="24"/>
        </w:rPr>
        <w:t>mag</w:t>
      </w:r>
      <w:r>
        <w:rPr>
          <w:rFonts w:ascii="Times New Roman" w:eastAsia="Calibri" w:hAnsi="Times New Roman" w:cs="Times New Roman"/>
          <w:sz w:val="24"/>
          <w:szCs w:val="24"/>
        </w:rPr>
        <w:t>ing</w:t>
      </w:r>
      <w:r w:rsidRPr="00FD6A44">
        <w:rPr>
          <w:rFonts w:ascii="Times New Roman" w:eastAsia="Calibri" w:hAnsi="Times New Roman" w:cs="Times New Roman"/>
          <w:sz w:val="24"/>
          <w:szCs w:val="24"/>
        </w:rPr>
        <w:t xml:space="preserve"> acquisition and processing details by research </w:t>
      </w:r>
      <w:r>
        <w:rPr>
          <w:rFonts w:ascii="Times New Roman" w:eastAsia="Calibri" w:hAnsi="Times New Roman" w:cs="Times New Roman"/>
          <w:sz w:val="24"/>
          <w:szCs w:val="24"/>
        </w:rPr>
        <w:t>site</w:t>
      </w:r>
      <w:r w:rsidRPr="00FD6A44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GridTable2-Accent11"/>
        <w:tblW w:w="3832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1418"/>
        <w:gridCol w:w="878"/>
        <w:gridCol w:w="1083"/>
        <w:gridCol w:w="662"/>
        <w:gridCol w:w="1049"/>
        <w:gridCol w:w="1122"/>
        <w:gridCol w:w="761"/>
        <w:gridCol w:w="628"/>
        <w:gridCol w:w="630"/>
        <w:gridCol w:w="626"/>
      </w:tblGrid>
      <w:tr w:rsidR="006D4F55" w:rsidRPr="00FD6A44" w14:paraId="0270A035" w14:textId="77777777" w:rsidTr="006D4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thinThickSmallGap" w:sz="24" w:space="0" w:color="000000"/>
              <w:left w:val="nil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B154CCF" w14:textId="000468A1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Site</w:t>
            </w:r>
          </w:p>
        </w:tc>
        <w:tc>
          <w:tcPr>
            <w:tcW w:w="714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0B307F8A" w14:textId="77777777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Sequence</w:t>
            </w:r>
          </w:p>
        </w:tc>
        <w:tc>
          <w:tcPr>
            <w:tcW w:w="442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E99788B" w14:textId="77777777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Field Strength</w:t>
            </w:r>
          </w:p>
        </w:tc>
        <w:tc>
          <w:tcPr>
            <w:tcW w:w="545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40B25B2A" w14:textId="77777777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Acquisition Direction</w:t>
            </w:r>
          </w:p>
        </w:tc>
        <w:tc>
          <w:tcPr>
            <w:tcW w:w="333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15603EF7" w14:textId="77777777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# of Slices</w:t>
            </w:r>
          </w:p>
        </w:tc>
        <w:tc>
          <w:tcPr>
            <w:tcW w:w="528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285C4201" w14:textId="157B81F3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Spacing between slices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(mm)</w:t>
            </w:r>
          </w:p>
        </w:tc>
        <w:tc>
          <w:tcPr>
            <w:tcW w:w="565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765CE3A5" w14:textId="65C99893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Voxel Size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br/>
            </w: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(mm</w:t>
            </w: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</w:rPr>
              <w:t>3</w:t>
            </w: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1242BC38" w14:textId="77777777" w:rsidR="006D4F55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TI</w:t>
            </w:r>
          </w:p>
          <w:p w14:paraId="6496357D" w14:textId="5BE4E031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5196186C" w14:textId="77777777" w:rsidR="006D4F55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TE</w:t>
            </w:r>
          </w:p>
          <w:p w14:paraId="718EE2AF" w14:textId="0A3193C5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top w:val="thinThickSmallGap" w:sz="24" w:space="0" w:color="000000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14:paraId="031B3105" w14:textId="77777777" w:rsidR="006D4F55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TR</w:t>
            </w:r>
          </w:p>
          <w:p w14:paraId="119B5175" w14:textId="503F71D3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top w:val="thinThickSmallGap" w:sz="24" w:space="0" w:color="000000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0AEFA" w14:textId="77777777" w:rsidR="006D4F55" w:rsidRPr="00FD6A44" w:rsidRDefault="006D4F55" w:rsidP="00FD6A4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bCs w:val="0"/>
                <w:sz w:val="16"/>
                <w:szCs w:val="16"/>
              </w:rPr>
              <w:t>Flip Angle</w:t>
            </w:r>
          </w:p>
        </w:tc>
      </w:tr>
      <w:tr w:rsidR="006D4F55" w:rsidRPr="00FD6A44" w14:paraId="45F050B5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top w:val="double" w:sz="4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35BEB0BA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Bern</w:t>
            </w:r>
          </w:p>
        </w:tc>
        <w:tc>
          <w:tcPr>
            <w:tcW w:w="714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6F8E8E23" w14:textId="4BDB8662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D T1 MPRAGE</w:t>
            </w:r>
          </w:p>
        </w:tc>
        <w:tc>
          <w:tcPr>
            <w:tcW w:w="442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4AEFB8E5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 T Siemens Trio</w:t>
            </w:r>
          </w:p>
        </w:tc>
        <w:tc>
          <w:tcPr>
            <w:tcW w:w="545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6994FD7C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agittal</w:t>
            </w:r>
          </w:p>
        </w:tc>
        <w:tc>
          <w:tcPr>
            <w:tcW w:w="333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13CD6527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76</w:t>
            </w:r>
          </w:p>
        </w:tc>
        <w:tc>
          <w:tcPr>
            <w:tcW w:w="528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49AE3A3F" w14:textId="12A9C299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65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3BFD5BC1" w14:textId="0FC8D41C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01B5BEED" w14:textId="48069891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00</w:t>
            </w:r>
          </w:p>
        </w:tc>
        <w:tc>
          <w:tcPr>
            <w:tcW w:w="316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346A4C56" w14:textId="49FDDAD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1</w:t>
            </w:r>
          </w:p>
        </w:tc>
        <w:tc>
          <w:tcPr>
            <w:tcW w:w="317" w:type="pct"/>
            <w:tcBorders>
              <w:top w:val="double" w:sz="4" w:space="0" w:color="000000"/>
            </w:tcBorders>
            <w:shd w:val="clear" w:color="auto" w:fill="auto"/>
            <w:noWrap/>
            <w:vAlign w:val="center"/>
          </w:tcPr>
          <w:p w14:paraId="6CFF4899" w14:textId="35AE9033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90FFC2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</w:t>
            </w:r>
          </w:p>
        </w:tc>
      </w:tr>
      <w:tr w:rsidR="006D4F55" w:rsidRPr="00FD6A44" w14:paraId="30382A00" w14:textId="77777777" w:rsidTr="006D4F55">
        <w:trPr>
          <w:trHeight w:val="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54FECE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Bon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ABFF083" w14:textId="0690EED3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07ABCF6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T Trio,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FB00E5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Corona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02426A9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5EBD433" w14:textId="159B1C42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33861D9" w14:textId="48314EB3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0EA851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E5C275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05EB888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3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DA1797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D4F55" w:rsidRPr="00FD6A44" w14:paraId="7516EFA5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AFFF97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BRI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BED2988" w14:textId="14E3BC88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45F32FA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TrioTim</w:t>
            </w:r>
            <w:proofErr w:type="spellEnd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333824D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4A1AA9E0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BF3D169" w14:textId="7A97DE0C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3B59D95" w14:textId="05E7E5B3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96B4174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2BB07A9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C21B66F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460AA93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D4F55" w:rsidRPr="00FD6A44" w14:paraId="0926EF42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F47EC3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Brussels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DAFAF05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sense 3DT1TFE</w:t>
            </w:r>
          </w:p>
          <w:p w14:paraId="17DA24CA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s3DT1TF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6C22849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1.5T Siemens</w:t>
            </w:r>
          </w:p>
          <w:p w14:paraId="01903644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3.0T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47E7598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Sagittal</w:t>
            </w:r>
          </w:p>
          <w:p w14:paraId="5272061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7B6146D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  <w:p w14:paraId="5DE8509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469B06A" w14:textId="2F2E7CE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5A1A561" w14:textId="257A7E3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5525008" w14:textId="4E4A205D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*</w:t>
            </w:r>
          </w:p>
          <w:p w14:paraId="31D51BEC" w14:textId="646CC23E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*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79CFE7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  <w:p w14:paraId="3CDB950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104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EF19119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  <w:p w14:paraId="24585E93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D30F5D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  <w:p w14:paraId="0A54C534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11E0C11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8C1E083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0A859594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B57BFD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CUBRIC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E62578E" w14:textId="2D79D63B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1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SPGR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DC5905D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 GE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HDx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F403F50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xi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6EC9BFE5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CD39A3E" w14:textId="05582F63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CD125A5" w14:textId="0A4F8CD9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E9E2513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40126BE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B37FC8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DDF6EAD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6D4F55" w:rsidRPr="00FD6A44" w14:paraId="3BDF1CCF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C80829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EKUT_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1EDEBFB" w14:textId="323DBA09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F82C2E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 Siemen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kyra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67C76D5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0FE78B78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0DE3603" w14:textId="231EACED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7CAEC81" w14:textId="055187BB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EDFDB6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CF16772" w14:textId="0BDEC77F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41A5682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3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17587C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5C8318FF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60F42F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EKUT_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78497C0" w14:textId="5224FC6B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4BE712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 Siemen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TrioTim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90794D3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2E52A3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76-1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C911F00" w14:textId="6ADCD04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65F247B" w14:textId="189BFDE2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B07689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1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6441D88" w14:textId="4E06B6A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E2DB87C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3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0B2ADD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2D1A85C5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62CA33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EPICZ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4F3DF04" w14:textId="057E9D88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1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SPGR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7ABF8A25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 T Discovery MR750 G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2123AAA6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705669D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E2808AB" w14:textId="342ECE8B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0E169C1" w14:textId="258E1DA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2A2DE98" w14:textId="6D32E86E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D4219A7" w14:textId="1B821023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BDEEA7F" w14:textId="04DEC0CF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1D6D7EA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6D4F55" w:rsidRPr="00FD6A44" w14:paraId="003B9152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8A8ED6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EPIGEN_3.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7969163" w14:textId="215419A8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F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65487A9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T Philip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3E5529B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1F9EF9F3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0E7997F" w14:textId="02B67E7F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FF87C25" w14:textId="1F8E2F84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ABF7D92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F41139E" w14:textId="67B1C8B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E9A7C79" w14:textId="7097753A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7A61342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252412A0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42B19D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EPIGEN_1.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1A477B5" w14:textId="35D94BD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D T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G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1D9107E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.5T GE Signa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5FE9EDF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C5BC7A9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80757CA" w14:textId="2E1F7301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CBFBF78" w14:textId="5A7F707C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3212553" w14:textId="7D791C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9A1CCFA" w14:textId="6EEF1B8D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F4154E9" w14:textId="2A45FEBD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8632A1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6D4F55" w:rsidRPr="00FD6A44" w14:paraId="20E90114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EB53C5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Florence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F9AFFE" w14:textId="386C2F8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FES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6E16DD3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T Philip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3F2D97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C4D019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C702B8C" w14:textId="078BAEEF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64352E1" w14:textId="1BE31CB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FCF6458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495F4F" w14:textId="63E8A42C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3DA1D49" w14:textId="5A4A55BA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316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4D38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45979267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DB173C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1730C3" w14:textId="3DBF7C89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FES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B68C1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.5 T Philips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2A4E96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15BBB6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CF328D" w14:textId="14C2A878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D30140" w14:textId="4E29238D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E3A64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6FD5B2" w14:textId="03BDF974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65D051" w14:textId="70C79BD5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1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EF5698F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6D4F55" w:rsidRPr="00FD6A44" w14:paraId="09346971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D8453E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Greifswald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DE554D6" w14:textId="6C3F464D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1F44C25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Verio</w:t>
            </w:r>
            <w:proofErr w:type="spellEnd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419D5FA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3E328395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2EEB89B" w14:textId="0AC5CC6D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B2CE51C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45E0BA2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6F122FD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BD81548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BB54F0A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D4F55" w:rsidRPr="00FD6A44" w14:paraId="1E100A69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BDC7C1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DIBAPS-HC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DA4F754" w14:textId="139F4BE0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CB11E8A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T Trio,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1ED89D9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Coron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60CE0B05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B8999B4" w14:textId="61403A5A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8DA74E4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FC33B3F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FC4D9B7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DE14F2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7A7110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D4F55" w:rsidRPr="00FD6A44" w14:paraId="46759897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6C1630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KCL_CNS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59C2A8C" w14:textId="4FFDF9F2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319010C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 Signa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HDx</w:t>
            </w:r>
            <w:proofErr w:type="spellEnd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, G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149E814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Coron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5B58FC04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FC8FA7E" w14:textId="780B76D8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C3EBA32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D79E4E8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84F82D4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D5AE43F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2F307A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6D4F55" w:rsidRPr="00FD6A44" w14:paraId="7CE47CE3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6BA6C9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KCL_CR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4EA285D" w14:textId="5CC36554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61B4C3A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T MR750, G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048421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F1CFB5F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5E44521" w14:textId="6ADB28BD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13CBFC2" w14:textId="1DF0ABDE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*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29534D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119F5C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01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BF59D1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7.312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897789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6D4F55" w:rsidRPr="00FD6A44" w14:paraId="6D7FE833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980A85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Kuopio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7D88C79" w14:textId="42A19BC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F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991D6FA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T Philip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AF0E034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45D60B40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F7A605B" w14:textId="74B6C6A1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54CF4F2F" w14:textId="1A7A2EB0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01DACE5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D7E9977" w14:textId="6EBDBA96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CD266FC" w14:textId="34B21D5C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EC5BC05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1843D372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FBE370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NI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05123B9" w14:textId="13A5C1F3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43D4102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T Trio,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97B8401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5283DD33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7C9C844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314B146" w14:textId="196E665B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BE1725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2ED52E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59113E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3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9B42A34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D4F55" w:rsidRPr="00FD6A44" w14:paraId="12523C6F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138278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NYU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0812F6D" w14:textId="143E154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7054FED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T Allegra,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11D7FD29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617BB01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76DD62C" w14:textId="4135004F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BBE5AC2" w14:textId="0F52146A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*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0AC9938" w14:textId="48E06DC2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87EE3E4" w14:textId="716C9C86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6F986E9" w14:textId="2959B0D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53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DB94D64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D4F55" w:rsidRPr="00FD6A44" w14:paraId="0FC286B0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E52385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RMH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C90A42C" w14:textId="4E8A62F0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MPRAG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43F6F364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T Trio, Siemens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73E42123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Coron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11D82571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C211EEB" w14:textId="40A7766F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DABE01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5BF6C41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BA8B40E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2107100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900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BCBE6D8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D4F55" w:rsidRPr="00FD6A44" w14:paraId="0FD635BD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B5B5CD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UCSD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A0C453A" w14:textId="64015A5F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1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SPGR 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3C88E0D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 T Discovery MR750 GE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3FFE433E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1866760C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DCB59A4" w14:textId="46F2B619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D3AB3A7" w14:textId="3E54929E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00B0E06" w14:textId="64DF95B9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325B580" w14:textId="707FC9C6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8B0C79F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0E6D0E3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064FA6AA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D85B25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UNA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22D58DC" w14:textId="6BBD531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F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10B6AF2A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T Philip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B6A9D6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542616C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4454C6D" w14:textId="097A2B9E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191D3E8" w14:textId="31EEBED3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27B2ABF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A23B575" w14:textId="70E1EF49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26F5272B" w14:textId="26A5B2CA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5EC520C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79B813B7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B97970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UNICAMP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E748193" w14:textId="628FD0E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F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169BAD9C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T Philip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6D5FFEE7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16C2DDD4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CC4D5DF" w14:textId="2EE8145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364DAD45" w14:textId="4AD97014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CFD0110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11EAA3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074CCEF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E6B547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4F146F7F" w14:textId="77777777" w:rsidTr="006D4F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D93DE1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UNIMOR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A27B7E2" w14:textId="50AA1D1F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D T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F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0C61619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T Philips </w:t>
            </w:r>
            <w:proofErr w:type="spellStart"/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545" w:type="pct"/>
            <w:shd w:val="clear" w:color="auto" w:fill="auto"/>
            <w:noWrap/>
            <w:vAlign w:val="center"/>
          </w:tcPr>
          <w:p w14:paraId="4A4A6B03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Sagit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3F83932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4B6EFB6" w14:textId="595B32B5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7916C399" w14:textId="7C780BFD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95AC468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A2DC57D" w14:textId="1AB53248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8FE220E" w14:textId="3456B68B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316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86D3E2B" w14:textId="77777777" w:rsidR="006D4F55" w:rsidRPr="00FD6A44" w:rsidRDefault="006D4F55" w:rsidP="00FD6A4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D4F55" w:rsidRPr="00FD6A44" w14:paraId="2DCA1428" w14:textId="77777777" w:rsidTr="006D4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tcBorders>
              <w:left w:val="nil"/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5E062C48" w14:textId="77777777" w:rsidR="006D4F55" w:rsidRPr="00FD6A44" w:rsidRDefault="006D4F55" w:rsidP="00FD6A44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XMU</w:t>
            </w:r>
          </w:p>
        </w:tc>
        <w:tc>
          <w:tcPr>
            <w:tcW w:w="714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2DDDBB7F" w14:textId="30AC86EA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1 </w:t>
            </w: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FSPGR</w:t>
            </w:r>
          </w:p>
        </w:tc>
        <w:tc>
          <w:tcPr>
            <w:tcW w:w="442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2E6EBBD9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 T GE</w:t>
            </w:r>
          </w:p>
        </w:tc>
        <w:tc>
          <w:tcPr>
            <w:tcW w:w="545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69293CF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Axial</w:t>
            </w:r>
          </w:p>
        </w:tc>
        <w:tc>
          <w:tcPr>
            <w:tcW w:w="333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6E148DFE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528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2598474E" w14:textId="6A9DC254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65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5DF442E4" w14:textId="188F6799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3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7EB71092" w14:textId="755646C5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316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5003B8E2" w14:textId="09E5EBE8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317" w:type="pct"/>
            <w:tcBorders>
              <w:bottom w:val="thickThinSmallGap" w:sz="24" w:space="0" w:color="000000"/>
            </w:tcBorders>
            <w:shd w:val="clear" w:color="auto" w:fill="auto"/>
            <w:noWrap/>
            <w:vAlign w:val="center"/>
          </w:tcPr>
          <w:p w14:paraId="39D89C14" w14:textId="5497CBF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316" w:type="pct"/>
            <w:tcBorders>
              <w:bottom w:val="thickThinSmallGap" w:sz="24" w:space="0" w:color="000000"/>
              <w:right w:val="nil"/>
            </w:tcBorders>
            <w:shd w:val="clear" w:color="auto" w:fill="auto"/>
            <w:noWrap/>
            <w:vAlign w:val="center"/>
          </w:tcPr>
          <w:p w14:paraId="45E88D46" w14:textId="77777777" w:rsidR="006D4F55" w:rsidRPr="00FD6A44" w:rsidRDefault="006D4F55" w:rsidP="00FD6A4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6A4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</w:tbl>
    <w:p w14:paraId="0D1E08F0" w14:textId="2BA65665" w:rsidR="00FD6A44" w:rsidRPr="00FD6A44" w:rsidRDefault="006D4F55" w:rsidP="00FD6A44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MPRAGE = </w:t>
      </w:r>
      <w:r w:rsidRPr="006D4F55">
        <w:rPr>
          <w:rFonts w:ascii="Times New Roman" w:hAnsi="Times New Roman" w:cs="Times New Roman"/>
          <w:bCs/>
          <w:sz w:val="20"/>
          <w:szCs w:val="20"/>
        </w:rPr>
        <w:t>magnetization prepared rapid gradient echo</w:t>
      </w:r>
      <w:r>
        <w:rPr>
          <w:rFonts w:ascii="Times New Roman" w:hAnsi="Times New Roman" w:cs="Times New Roman"/>
          <w:bCs/>
          <w:sz w:val="20"/>
          <w:szCs w:val="20"/>
        </w:rPr>
        <w:t xml:space="preserve">; FSPGR = </w:t>
      </w:r>
      <w:r w:rsidRPr="006D4F55">
        <w:rPr>
          <w:rFonts w:ascii="Times New Roman" w:hAnsi="Times New Roman" w:cs="Times New Roman"/>
          <w:bCs/>
          <w:sz w:val="20"/>
          <w:szCs w:val="20"/>
        </w:rPr>
        <w:t>fast spoiled gradient-recalled</w:t>
      </w:r>
      <w:r>
        <w:rPr>
          <w:rFonts w:ascii="Times New Roman" w:hAnsi="Times New Roman" w:cs="Times New Roman"/>
          <w:bCs/>
          <w:sz w:val="20"/>
          <w:szCs w:val="20"/>
        </w:rPr>
        <w:t xml:space="preserve">; SG = spoiled gradient; TFES = </w:t>
      </w:r>
      <w:r w:rsidRPr="006D4F55">
        <w:rPr>
          <w:rFonts w:ascii="Times New Roman" w:hAnsi="Times New Roman" w:cs="Times New Roman"/>
          <w:bCs/>
          <w:sz w:val="20"/>
          <w:szCs w:val="20"/>
        </w:rPr>
        <w:t>turbo field echo sequenc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FD6A44" w:rsidRPr="00FD6A44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="00FD6A44" w:rsidRPr="00FD6A4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FD6A44">
        <w:rPr>
          <w:rFonts w:ascii="Times New Roman" w:hAnsi="Times New Roman" w:cs="Times New Roman"/>
          <w:bCs/>
          <w:sz w:val="20"/>
          <w:szCs w:val="20"/>
        </w:rPr>
        <w:t xml:space="preserve">voxel size </w:t>
      </w:r>
      <w:r w:rsidR="00FD6A44" w:rsidRPr="00FD6A44">
        <w:rPr>
          <w:rFonts w:ascii="Times New Roman" w:hAnsi="Times New Roman" w:cs="Times New Roman"/>
          <w:bCs/>
          <w:sz w:val="20"/>
          <w:szCs w:val="20"/>
        </w:rPr>
        <w:t>not isometric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54498866" w14:textId="77777777" w:rsidR="00172014" w:rsidRPr="00FD6A44" w:rsidRDefault="00172014">
      <w:pPr>
        <w:rPr>
          <w:rFonts w:ascii="Times New Roman" w:hAnsi="Times New Roman" w:cs="Times New Roman"/>
          <w:sz w:val="20"/>
          <w:szCs w:val="20"/>
        </w:rPr>
      </w:pPr>
    </w:p>
    <w:sectPr w:rsidR="00172014" w:rsidRPr="00FD6A44" w:rsidSect="00FD6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44"/>
    <w:rsid w:val="00006DA6"/>
    <w:rsid w:val="00017E1A"/>
    <w:rsid w:val="000A1BAC"/>
    <w:rsid w:val="00172014"/>
    <w:rsid w:val="00187D8F"/>
    <w:rsid w:val="00201061"/>
    <w:rsid w:val="002B5EEC"/>
    <w:rsid w:val="002D55F6"/>
    <w:rsid w:val="00351A8A"/>
    <w:rsid w:val="003537E7"/>
    <w:rsid w:val="00387497"/>
    <w:rsid w:val="003E2E55"/>
    <w:rsid w:val="004B362B"/>
    <w:rsid w:val="00512060"/>
    <w:rsid w:val="00564AF3"/>
    <w:rsid w:val="005C43B2"/>
    <w:rsid w:val="006135CA"/>
    <w:rsid w:val="006259C1"/>
    <w:rsid w:val="00686270"/>
    <w:rsid w:val="006901F4"/>
    <w:rsid w:val="006D4F55"/>
    <w:rsid w:val="007639F4"/>
    <w:rsid w:val="00764CC6"/>
    <w:rsid w:val="007F1EA6"/>
    <w:rsid w:val="00801295"/>
    <w:rsid w:val="00805F94"/>
    <w:rsid w:val="0085279E"/>
    <w:rsid w:val="0089498E"/>
    <w:rsid w:val="00955B14"/>
    <w:rsid w:val="00996917"/>
    <w:rsid w:val="00A11213"/>
    <w:rsid w:val="00A13FD0"/>
    <w:rsid w:val="00A81F80"/>
    <w:rsid w:val="00AE1549"/>
    <w:rsid w:val="00AF6939"/>
    <w:rsid w:val="00B23FC8"/>
    <w:rsid w:val="00B47BD1"/>
    <w:rsid w:val="00B917BA"/>
    <w:rsid w:val="00B965A3"/>
    <w:rsid w:val="00BA5644"/>
    <w:rsid w:val="00BD07DB"/>
    <w:rsid w:val="00C36CFA"/>
    <w:rsid w:val="00C624A1"/>
    <w:rsid w:val="00C700AC"/>
    <w:rsid w:val="00C96E7D"/>
    <w:rsid w:val="00CC7F8A"/>
    <w:rsid w:val="00CE754A"/>
    <w:rsid w:val="00D302A7"/>
    <w:rsid w:val="00D46D9B"/>
    <w:rsid w:val="00DA2D0D"/>
    <w:rsid w:val="00DA7329"/>
    <w:rsid w:val="00E073E5"/>
    <w:rsid w:val="00E37C97"/>
    <w:rsid w:val="00F31CCC"/>
    <w:rsid w:val="00F42A27"/>
    <w:rsid w:val="00F5273D"/>
    <w:rsid w:val="00F76D3B"/>
    <w:rsid w:val="00FD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B52C7"/>
  <w15:chartTrackingRefBased/>
  <w15:docId w15:val="{038759FF-3293-F843-A621-1711F3C3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A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93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939"/>
    <w:rPr>
      <w:rFonts w:ascii="Times New Roman" w:hAnsi="Times New Roman" w:cs="Times New Roman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FD6A44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Normal1">
    <w:name w:val="Normal1"/>
    <w:rsid w:val="00FD6A44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ListParagraph">
    <w:name w:val="List Paragraph"/>
    <w:basedOn w:val="Normal"/>
    <w:uiPriority w:val="34"/>
    <w:qFormat/>
    <w:rsid w:val="00FD6A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gleich ezegleich</dc:creator>
  <cp:keywords/>
  <dc:description/>
  <cp:lastModifiedBy>ezegleich ezegleich</cp:lastModifiedBy>
  <cp:revision>1</cp:revision>
  <dcterms:created xsi:type="dcterms:W3CDTF">2020-09-18T00:01:00Z</dcterms:created>
  <dcterms:modified xsi:type="dcterms:W3CDTF">2020-09-18T00:22:00Z</dcterms:modified>
</cp:coreProperties>
</file>